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028BF6" w14:textId="77777777" w:rsidR="001C6DD3" w:rsidRPr="005F7198" w:rsidRDefault="001C6DD3" w:rsidP="001C6DD3">
      <w:pPr>
        <w:spacing w:line="360" w:lineRule="auto"/>
        <w:rPr>
          <w:b/>
        </w:rPr>
      </w:pPr>
      <w:r w:rsidRPr="005F7198">
        <w:rPr>
          <w:b/>
        </w:rPr>
        <w:t>Supplementary Material</w:t>
      </w:r>
    </w:p>
    <w:p w14:paraId="52C03DC6" w14:textId="77777777" w:rsidR="001C6DD3" w:rsidRDefault="001C6DD3" w:rsidP="001C6DD3">
      <w:pPr>
        <w:spacing w:line="360" w:lineRule="auto"/>
      </w:pPr>
    </w:p>
    <w:p w14:paraId="340EB3DD" w14:textId="77777777" w:rsidR="001C6DD3" w:rsidRPr="00D91826" w:rsidRDefault="001C6DD3" w:rsidP="001C6DD3">
      <w:pPr>
        <w:spacing w:line="360" w:lineRule="auto"/>
        <w:rPr>
          <w:b/>
        </w:rPr>
      </w:pPr>
      <w:r w:rsidRPr="00D91826">
        <w:rPr>
          <w:b/>
        </w:rPr>
        <w:t>Figure S1</w:t>
      </w:r>
    </w:p>
    <w:p w14:paraId="33170472" w14:textId="77777777" w:rsidR="001C6DD3" w:rsidRDefault="001C6DD3" w:rsidP="001C6DD3">
      <w:pPr>
        <w:spacing w:line="360" w:lineRule="auto"/>
      </w:pPr>
    </w:p>
    <w:p w14:paraId="1512571E" w14:textId="00B1EA75" w:rsidR="001C6DD3" w:rsidRDefault="007A01AA" w:rsidP="001C6DD3">
      <w:pPr>
        <w:spacing w:line="360" w:lineRule="auto"/>
      </w:pPr>
      <w:r>
        <w:rPr>
          <w:noProof/>
        </w:rPr>
        <w:drawing>
          <wp:inline distT="0" distB="0" distL="0" distR="0" wp14:anchorId="447C4732" wp14:editId="763D71F6">
            <wp:extent cx="2844800" cy="3225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-rev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8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4DB3C" w14:textId="77777777" w:rsidR="001C6DD3" w:rsidRDefault="001C6DD3" w:rsidP="001C6DD3">
      <w:pPr>
        <w:spacing w:line="360" w:lineRule="auto"/>
      </w:pPr>
    </w:p>
    <w:p w14:paraId="0053EF09" w14:textId="3488C1FF" w:rsidR="001C6DD3" w:rsidRPr="005E2189" w:rsidRDefault="001C6DD3" w:rsidP="001C6DD3">
      <w:pPr>
        <w:spacing w:line="360" w:lineRule="auto"/>
      </w:pPr>
      <w:r w:rsidRPr="00D91826">
        <w:rPr>
          <w:b/>
        </w:rPr>
        <w:t>Figure S1. Validation of affinity purified guinea pig antiserum raised against recombinant His6-BbIMC1a by western blot.</w:t>
      </w:r>
      <w:r>
        <w:t xml:space="preserve"> Left panel: </w:t>
      </w:r>
      <w:proofErr w:type="spellStart"/>
      <w:r w:rsidR="007A01AA">
        <w:t>PonceauS</w:t>
      </w:r>
      <w:proofErr w:type="spellEnd"/>
      <w:r w:rsidR="007A01AA">
        <w:t xml:space="preserve"> staining of the western blot</w:t>
      </w:r>
      <w:r w:rsidR="00404109">
        <w:t xml:space="preserve"> serving as loading control</w:t>
      </w:r>
      <w:r>
        <w:t>; Right panel: serum affinity purified against recombinant His6-BbIMC1a</w:t>
      </w:r>
      <w:r w:rsidR="007A01AA">
        <w:t xml:space="preserve"> </w:t>
      </w:r>
      <w:r>
        <w:t xml:space="preserve">diluted 1:250. RBC indicates cow red blood cell total lysate; Bb </w:t>
      </w:r>
      <w:proofErr w:type="spellStart"/>
      <w:r>
        <w:t>iRBC</w:t>
      </w:r>
      <w:proofErr w:type="spellEnd"/>
      <w:r>
        <w:t xml:space="preserve"> indicates total lysate of cow red blood cells with a </w:t>
      </w:r>
      <w:r w:rsidRPr="00D91826">
        <w:rPr>
          <w:i/>
        </w:rPr>
        <w:t>B. bigemina</w:t>
      </w:r>
      <w:r>
        <w:t xml:space="preserve"> parasitemia of 12%. Equal amounts of lysate were loaded across lanes. The predicted MW of BbIMC1a is 23.3 kDa.</w:t>
      </w:r>
    </w:p>
    <w:p w14:paraId="045309B5" w14:textId="52FE496E" w:rsidR="00DE2D65" w:rsidRDefault="00DE2D65" w:rsidP="001C6DD3">
      <w:bookmarkStart w:id="0" w:name="_GoBack"/>
      <w:bookmarkEnd w:id="0"/>
    </w:p>
    <w:sectPr w:rsidR="00DE2D65" w:rsidSect="00DD6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DD3"/>
    <w:rsid w:val="00005E92"/>
    <w:rsid w:val="00006BAD"/>
    <w:rsid w:val="000157FF"/>
    <w:rsid w:val="00067A4D"/>
    <w:rsid w:val="00071B7F"/>
    <w:rsid w:val="00080EAC"/>
    <w:rsid w:val="00086383"/>
    <w:rsid w:val="000877C9"/>
    <w:rsid w:val="000943BB"/>
    <w:rsid w:val="000D59A2"/>
    <w:rsid w:val="000F23D4"/>
    <w:rsid w:val="0015633C"/>
    <w:rsid w:val="001B0FA6"/>
    <w:rsid w:val="001C36A5"/>
    <w:rsid w:val="001C68DA"/>
    <w:rsid w:val="001C6DD3"/>
    <w:rsid w:val="001D6492"/>
    <w:rsid w:val="001E29CB"/>
    <w:rsid w:val="001E3995"/>
    <w:rsid w:val="001E7AAC"/>
    <w:rsid w:val="00253900"/>
    <w:rsid w:val="002A6C92"/>
    <w:rsid w:val="002C56CB"/>
    <w:rsid w:val="002C7317"/>
    <w:rsid w:val="002F2A8C"/>
    <w:rsid w:val="00306F93"/>
    <w:rsid w:val="0031111D"/>
    <w:rsid w:val="00312A8D"/>
    <w:rsid w:val="00322AF9"/>
    <w:rsid w:val="0033459B"/>
    <w:rsid w:val="00335098"/>
    <w:rsid w:val="00343144"/>
    <w:rsid w:val="0035621C"/>
    <w:rsid w:val="003C7446"/>
    <w:rsid w:val="003D26E5"/>
    <w:rsid w:val="00404109"/>
    <w:rsid w:val="00433BCE"/>
    <w:rsid w:val="00440876"/>
    <w:rsid w:val="00463D91"/>
    <w:rsid w:val="004A0649"/>
    <w:rsid w:val="004B3B99"/>
    <w:rsid w:val="004F4588"/>
    <w:rsid w:val="00505840"/>
    <w:rsid w:val="0053587E"/>
    <w:rsid w:val="00577065"/>
    <w:rsid w:val="00585EE4"/>
    <w:rsid w:val="005A7361"/>
    <w:rsid w:val="005E4AB3"/>
    <w:rsid w:val="00604336"/>
    <w:rsid w:val="00632B5E"/>
    <w:rsid w:val="006610FE"/>
    <w:rsid w:val="00666399"/>
    <w:rsid w:val="006910C9"/>
    <w:rsid w:val="006E7F49"/>
    <w:rsid w:val="006F400B"/>
    <w:rsid w:val="006F7118"/>
    <w:rsid w:val="0071644D"/>
    <w:rsid w:val="0074456D"/>
    <w:rsid w:val="00776C98"/>
    <w:rsid w:val="007A01AA"/>
    <w:rsid w:val="00825AD7"/>
    <w:rsid w:val="00827D2C"/>
    <w:rsid w:val="008400ED"/>
    <w:rsid w:val="0087318C"/>
    <w:rsid w:val="008D7AB2"/>
    <w:rsid w:val="008E61E1"/>
    <w:rsid w:val="0091708E"/>
    <w:rsid w:val="009C325F"/>
    <w:rsid w:val="009D1C57"/>
    <w:rsid w:val="009E0D0A"/>
    <w:rsid w:val="009F43C4"/>
    <w:rsid w:val="00A00DC4"/>
    <w:rsid w:val="00A22366"/>
    <w:rsid w:val="00A646A3"/>
    <w:rsid w:val="00A82575"/>
    <w:rsid w:val="00A96E24"/>
    <w:rsid w:val="00AA1ABE"/>
    <w:rsid w:val="00AA3ECF"/>
    <w:rsid w:val="00AD76F0"/>
    <w:rsid w:val="00B2369F"/>
    <w:rsid w:val="00B3027E"/>
    <w:rsid w:val="00B4562A"/>
    <w:rsid w:val="00BB0232"/>
    <w:rsid w:val="00BC4A3E"/>
    <w:rsid w:val="00C01BF6"/>
    <w:rsid w:val="00C14A44"/>
    <w:rsid w:val="00C208D7"/>
    <w:rsid w:val="00C302F7"/>
    <w:rsid w:val="00C344B0"/>
    <w:rsid w:val="00CA6BE7"/>
    <w:rsid w:val="00D24492"/>
    <w:rsid w:val="00D37CC2"/>
    <w:rsid w:val="00D60916"/>
    <w:rsid w:val="00DD600E"/>
    <w:rsid w:val="00DD7C62"/>
    <w:rsid w:val="00DE2D65"/>
    <w:rsid w:val="00E12D73"/>
    <w:rsid w:val="00E568EC"/>
    <w:rsid w:val="00E56CA1"/>
    <w:rsid w:val="00E717E0"/>
    <w:rsid w:val="00E73BA5"/>
    <w:rsid w:val="00E75E02"/>
    <w:rsid w:val="00EB0A81"/>
    <w:rsid w:val="00F1643D"/>
    <w:rsid w:val="00F52599"/>
    <w:rsid w:val="00F66DC9"/>
    <w:rsid w:val="00FB315C"/>
    <w:rsid w:val="00FB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25CF7"/>
  <w15:chartTrackingRefBased/>
  <w15:docId w15:val="{2AE32776-53BA-184E-9BFF-7D90ACB53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6DD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 Gubbels</dc:creator>
  <cp:keywords/>
  <dc:description/>
  <cp:lastModifiedBy>Microsoft Office User</cp:lastModifiedBy>
  <cp:revision>5</cp:revision>
  <dcterms:created xsi:type="dcterms:W3CDTF">2020-03-02T20:21:00Z</dcterms:created>
  <dcterms:modified xsi:type="dcterms:W3CDTF">2020-03-02T20:24:00Z</dcterms:modified>
</cp:coreProperties>
</file>